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7424"/>
        <w:gridCol w:w="598"/>
        <w:gridCol w:w="820"/>
      </w:tblGrid>
      <w:tr w:rsidR="00496A88" w:rsidRPr="00233F06" w14:paraId="6EF10C51" w14:textId="77777777" w:rsidTr="005F57AB">
        <w:trPr>
          <w:trHeight w:val="360"/>
        </w:trPr>
        <w:tc>
          <w:tcPr>
            <w:tcW w:w="9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F612" w14:textId="032C6B29" w:rsidR="00496A88" w:rsidRPr="00496A88" w:rsidRDefault="00496A88" w:rsidP="00233F06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l Table 1.</w:t>
            </w:r>
            <w:r w:rsidRPr="00233F0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233F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experience of </w:t>
            </w:r>
            <w:r w:rsidRPr="00496A8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egnancy discrimination</w:t>
            </w:r>
            <w:r w:rsidRPr="00233F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t baseline</w:t>
            </w:r>
            <w:r w:rsidRPr="00233F0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233F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 = 285</w:t>
            </w:r>
            <w:r w:rsidRPr="00233F06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</w:tr>
      <w:tr w:rsidR="00233F06" w:rsidRPr="00233F06" w14:paraId="0DB2E1A1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8254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E9095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D6338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432EF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233F06" w:rsidRPr="00233F06" w14:paraId="02BEE535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990F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9770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Dismissa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6600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5DE5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4)</w:t>
            </w:r>
          </w:p>
        </w:tc>
      </w:tr>
      <w:tr w:rsidR="00233F06" w:rsidRPr="00233F06" w14:paraId="41F0E501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791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F10C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The end of employment contrac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3555D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EC24D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8)</w:t>
            </w:r>
          </w:p>
        </w:tc>
      </w:tr>
      <w:tr w:rsidR="00233F06" w:rsidRPr="00233F06" w14:paraId="05F72597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9D1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CFAB0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Reduction in the number of contract renewal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A2421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D8EE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1)</w:t>
            </w:r>
          </w:p>
        </w:tc>
      </w:tr>
      <w:tr w:rsidR="00233F06" w:rsidRPr="00233F06" w14:paraId="0B8D7835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088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27D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Forcing you to resig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0C4C2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311A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)</w:t>
            </w:r>
          </w:p>
        </w:tc>
      </w:tr>
      <w:tr w:rsidR="00233F06" w:rsidRPr="00233F06" w14:paraId="19FC65AA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40DA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BC7F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Forced conversion from permanent to non-permanent employe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10AAF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3BE68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1)</w:t>
            </w:r>
          </w:p>
        </w:tc>
      </w:tr>
      <w:tr w:rsidR="00233F06" w:rsidRPr="00233F06" w14:paraId="69E46A6D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1FC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2F01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Demo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E0485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33EA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4)</w:t>
            </w:r>
          </w:p>
        </w:tc>
      </w:tr>
      <w:tr w:rsidR="00233F06" w:rsidRPr="00233F06" w14:paraId="00F3AAF2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04E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3214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Pay cu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CF8EB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0611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5)</w:t>
            </w:r>
          </w:p>
        </w:tc>
      </w:tr>
      <w:tr w:rsidR="00233F06" w:rsidRPr="00233F06" w14:paraId="6E5DAB99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7A1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42A6E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Unfavorable Calculation for Bonuses, etc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C931E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BD44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)</w:t>
            </w:r>
          </w:p>
        </w:tc>
      </w:tr>
      <w:tr w:rsidR="00233F06" w:rsidRPr="00233F06" w14:paraId="33178C9B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AE1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14B9A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Adverse reassignm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1FD2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7A310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9)</w:t>
            </w:r>
          </w:p>
        </w:tc>
      </w:tr>
      <w:tr w:rsidR="00233F06" w:rsidRPr="00233F06" w14:paraId="4EC40532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073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32F6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Unfavorable stay-at-home order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1D047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FDD28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8)</w:t>
            </w:r>
          </w:p>
        </w:tc>
      </w:tr>
      <w:tr w:rsidR="00233F06" w:rsidRPr="00233F06" w14:paraId="48D05922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BCF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5C9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Unfavorable evaluations in personnel evaluations for promotion and advancem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4E37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738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8)</w:t>
            </w:r>
          </w:p>
        </w:tc>
      </w:tr>
      <w:tr w:rsidR="00233F06" w:rsidRPr="00233F06" w14:paraId="7CC24D5C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072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401C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They wouldn't let me work, or they made me do exclusively menial tasks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6530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B56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)</w:t>
            </w:r>
          </w:p>
        </w:tc>
      </w:tr>
      <w:tr w:rsidR="00233F06" w:rsidRPr="00233F06" w14:paraId="60945D2C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DAE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F8E68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I've received statements that suggest one of 1-12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70F96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C53C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7)</w:t>
            </w:r>
          </w:p>
        </w:tc>
      </w:tr>
      <w:tr w:rsidR="00233F06" w:rsidRPr="00233F06" w14:paraId="00448B3A" w14:textId="77777777" w:rsidTr="00496A88">
        <w:trPr>
          <w:trHeight w:val="552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AAD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C296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I was prevented from using the systems related to pregnancy, childbirth, and childcare, such as maternity leave and childcare leave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AFC3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9950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9)</w:t>
            </w:r>
          </w:p>
        </w:tc>
      </w:tr>
      <w:tr w:rsidR="00233F06" w:rsidRPr="00233F06" w14:paraId="45BC27D6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D888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B68C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Mentally harassed (sarcastic, ignoring, etc.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FD240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1E6B2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8)</w:t>
            </w:r>
          </w:p>
        </w:tc>
      </w:tr>
      <w:tr w:rsidR="00233F06" w:rsidRPr="00233F06" w14:paraId="33471A4B" w14:textId="77777777" w:rsidTr="00496A88">
        <w:trPr>
          <w:trHeight w:val="345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092B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99AF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kern w:val="0"/>
                <w:sz w:val="22"/>
              </w:rPr>
              <w:t>Physically harassed (forcing you to stand, smoking nearby, etc.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A3E6E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A0037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5)</w:t>
            </w:r>
          </w:p>
        </w:tc>
      </w:tr>
      <w:tr w:rsidR="00233F06" w:rsidRPr="00233F06" w14:paraId="6395DA54" w14:textId="77777777" w:rsidTr="00496A88">
        <w:trPr>
          <w:trHeight w:val="276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80B1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F126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 or more of the above 16 item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91965" w14:textId="77777777" w:rsidR="00233F06" w:rsidRPr="00233F06" w:rsidRDefault="00233F06" w:rsidP="00233F0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00253" w14:textId="77777777" w:rsidR="00233F06" w:rsidRPr="00233F06" w:rsidRDefault="00233F06" w:rsidP="00233F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F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3.9)</w:t>
            </w:r>
          </w:p>
        </w:tc>
      </w:tr>
    </w:tbl>
    <w:p w14:paraId="611579B3" w14:textId="77777777" w:rsidR="00A70B2D" w:rsidRDefault="007453C6"/>
    <w:sectPr w:rsidR="00A70B2D" w:rsidSect="007453C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71"/>
    <w:rsid w:val="00233F06"/>
    <w:rsid w:val="00496A88"/>
    <w:rsid w:val="007453C6"/>
    <w:rsid w:val="007D5A71"/>
    <w:rsid w:val="00C51DC8"/>
    <w:rsid w:val="00CF0718"/>
    <w:rsid w:val="00DE2DF1"/>
    <w:rsid w:val="00E5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C082C4"/>
  <w15:chartTrackingRefBased/>
  <w15:docId w15:val="{382C09CA-678D-4382-B366-90870367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4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知　悠子</dc:creator>
  <cp:keywords/>
  <dc:description/>
  <cp:lastModifiedBy>可知　悠子</cp:lastModifiedBy>
  <cp:revision>6</cp:revision>
  <dcterms:created xsi:type="dcterms:W3CDTF">2022-01-05T06:48:00Z</dcterms:created>
  <dcterms:modified xsi:type="dcterms:W3CDTF">2022-02-28T04:39:00Z</dcterms:modified>
</cp:coreProperties>
</file>